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3AD3" w:rsidRPr="00C105F7" w:rsidRDefault="00033AD3" w:rsidP="00033AD3">
      <w:pPr>
        <w:pStyle w:val="Heading1"/>
        <w:spacing w:before="0"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Toc115439527"/>
      <w:r w:rsidRPr="00C105F7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Pr="00C105F7">
        <w:rPr>
          <w:rFonts w:ascii="Times New Roman" w:hAnsi="Times New Roman" w:cs="Times New Roman"/>
          <w:sz w:val="24"/>
          <w:szCs w:val="24"/>
        </w:rPr>
        <w:t>S2</w:t>
      </w:r>
      <w:proofErr w:type="spellEnd"/>
      <w:r w:rsidRPr="00C105F7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C105F7">
        <w:rPr>
          <w:rFonts w:ascii="Times New Roman" w:hAnsi="Times New Roman" w:cs="Times New Roman"/>
          <w:sz w:val="24"/>
          <w:szCs w:val="24"/>
        </w:rPr>
        <w:t xml:space="preserve">Characteristics of the </w:t>
      </w:r>
      <w:proofErr w:type="spellStart"/>
      <w:r w:rsidRPr="00C105F7">
        <w:rPr>
          <w:rFonts w:ascii="Times New Roman" w:hAnsi="Times New Roman" w:cs="Times New Roman"/>
          <w:sz w:val="24"/>
          <w:szCs w:val="24"/>
        </w:rPr>
        <w:t>COVID</w:t>
      </w:r>
      <w:proofErr w:type="spellEnd"/>
      <w:r w:rsidRPr="00C105F7">
        <w:rPr>
          <w:rFonts w:ascii="Times New Roman" w:hAnsi="Times New Roman" w:cs="Times New Roman"/>
          <w:sz w:val="24"/>
          <w:szCs w:val="24"/>
        </w:rPr>
        <w:t>-19 patients in the external cohort.</w:t>
      </w:r>
      <w:bookmarkEnd w:id="0"/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2224"/>
        <w:gridCol w:w="2224"/>
        <w:gridCol w:w="1900"/>
        <w:gridCol w:w="1900"/>
        <w:gridCol w:w="994"/>
      </w:tblGrid>
      <w:tr w:rsidR="00033AD3" w:rsidRPr="00C105F7" w:rsidTr="009D7DA0">
        <w:trPr>
          <w:trHeight w:val="300"/>
        </w:trPr>
        <w:tc>
          <w:tcPr>
            <w:tcW w:w="120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AD3" w:rsidRPr="00C105F7" w:rsidRDefault="00033AD3" w:rsidP="009D7DA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0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AD3" w:rsidRPr="00C105F7" w:rsidRDefault="00033AD3" w:rsidP="009D7D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pct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AD3" w:rsidRPr="00C105F7" w:rsidRDefault="00033AD3" w:rsidP="009D7DA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Liver dysfunction</w:t>
            </w:r>
          </w:p>
        </w:tc>
        <w:tc>
          <w:tcPr>
            <w:tcW w:w="53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AD3" w:rsidRPr="00C105F7" w:rsidRDefault="00033AD3" w:rsidP="009D7DA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33AD3" w:rsidRPr="00C105F7" w:rsidTr="009D7DA0">
        <w:trPr>
          <w:trHeight w:val="288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AD3" w:rsidRPr="00C105F7" w:rsidRDefault="00033AD3" w:rsidP="009D7DA0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AD3" w:rsidRPr="00C105F7" w:rsidRDefault="00033AD3" w:rsidP="009D7DA0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AD3" w:rsidRPr="00C105F7" w:rsidRDefault="00033AD3" w:rsidP="009D7DA0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AD3" w:rsidRPr="00C105F7" w:rsidRDefault="00033AD3" w:rsidP="009D7DA0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AD3" w:rsidRPr="00C105F7" w:rsidRDefault="00033AD3" w:rsidP="009D7DA0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033AD3" w:rsidRPr="00C105F7" w:rsidTr="009D7DA0">
        <w:trPr>
          <w:trHeight w:val="288"/>
        </w:trPr>
        <w:tc>
          <w:tcPr>
            <w:tcW w:w="120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AD3" w:rsidRPr="00C105F7" w:rsidRDefault="00033AD3" w:rsidP="009D7DA0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20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AD3" w:rsidRPr="00C105F7" w:rsidRDefault="00033AD3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2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AD3" w:rsidRPr="00C105F7" w:rsidRDefault="00033AD3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6 (46.2%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AD3" w:rsidRPr="00C105F7" w:rsidRDefault="00033AD3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7 (53.8%)</w:t>
            </w:r>
          </w:p>
        </w:tc>
        <w:tc>
          <w:tcPr>
            <w:tcW w:w="5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AD3" w:rsidRPr="00C105F7" w:rsidRDefault="00033AD3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33AD3" w:rsidRPr="00C105F7" w:rsidTr="009D7DA0">
        <w:trPr>
          <w:trHeight w:val="276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AD3" w:rsidRPr="00C105F7" w:rsidRDefault="00033AD3" w:rsidP="009D7DA0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AD3" w:rsidRPr="00C105F7" w:rsidRDefault="00033AD3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AD3" w:rsidRPr="00C105F7" w:rsidRDefault="00033AD3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AD3" w:rsidRPr="00C105F7" w:rsidRDefault="00033AD3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AD3" w:rsidRPr="00C105F7" w:rsidRDefault="00033AD3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0.002</w:t>
            </w:r>
          </w:p>
        </w:tc>
      </w:tr>
      <w:tr w:rsidR="00033AD3" w:rsidRPr="00C105F7" w:rsidTr="009D7DA0">
        <w:trPr>
          <w:trHeight w:val="276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AD3" w:rsidRPr="00C105F7" w:rsidRDefault="00033AD3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M</w:t>
            </w: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AD3" w:rsidRPr="00C105F7" w:rsidRDefault="00033AD3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6 (46.2%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AD3" w:rsidRPr="00C105F7" w:rsidRDefault="00033AD3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1 (16.7%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AD3" w:rsidRPr="00C105F7" w:rsidRDefault="00033AD3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5 (71.4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AD3" w:rsidRPr="00C105F7" w:rsidRDefault="00033AD3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3AD3" w:rsidRPr="00C105F7" w:rsidTr="009D7DA0">
        <w:trPr>
          <w:trHeight w:val="276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AD3" w:rsidRPr="00C105F7" w:rsidRDefault="00033AD3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F</w:t>
            </w: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AD3" w:rsidRPr="00C105F7" w:rsidRDefault="00033AD3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</w:t>
            </w: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53.8%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AD3" w:rsidRPr="00C105F7" w:rsidRDefault="00033AD3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</w:t>
            </w: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83.3%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AD3" w:rsidRPr="00C105F7" w:rsidRDefault="00033AD3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28.6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AD3" w:rsidRPr="00C105F7" w:rsidRDefault="00033AD3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3AD3" w:rsidRPr="00C105F7" w:rsidTr="009D7DA0">
        <w:trPr>
          <w:trHeight w:val="276"/>
        </w:trPr>
        <w:tc>
          <w:tcPr>
            <w:tcW w:w="1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AD3" w:rsidRPr="00C105F7" w:rsidRDefault="00033AD3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Follow-up time</w:t>
            </w:r>
          </w:p>
        </w:tc>
        <w:tc>
          <w:tcPr>
            <w:tcW w:w="1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AD3" w:rsidRPr="00C105F7" w:rsidRDefault="00033AD3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22.0 (15.2-32.8)</w:t>
            </w:r>
          </w:p>
        </w:tc>
        <w:tc>
          <w:tcPr>
            <w:tcW w:w="10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AD3" w:rsidRPr="00C105F7" w:rsidRDefault="00033AD3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23.5 (16.8-32.8)</w:t>
            </w:r>
          </w:p>
        </w:tc>
        <w:tc>
          <w:tcPr>
            <w:tcW w:w="10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AD3" w:rsidRPr="00C105F7" w:rsidRDefault="00033AD3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22.0 (14.8-31.8)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AD3" w:rsidRPr="00C105F7" w:rsidRDefault="00033AD3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0.904</w:t>
            </w:r>
          </w:p>
        </w:tc>
      </w:tr>
      <w:tr w:rsidR="00033AD3" w:rsidRPr="00C105F7" w:rsidTr="009D7DA0">
        <w:trPr>
          <w:trHeight w:val="288"/>
        </w:trPr>
        <w:tc>
          <w:tcPr>
            <w:tcW w:w="120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AD3" w:rsidRPr="00C105F7" w:rsidRDefault="00033AD3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Measurements</w:t>
            </w:r>
            <w:r w:rsidRPr="00C105F7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AD3" w:rsidRPr="00C105F7" w:rsidRDefault="00033AD3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2.0 (1.0-3.0)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AD3" w:rsidRPr="00C105F7" w:rsidRDefault="00033AD3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2.0 (1.0-3.0)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AD3" w:rsidRPr="00C105F7" w:rsidRDefault="00033AD3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2.0 (1.0-3.0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AD3" w:rsidRPr="00C105F7" w:rsidRDefault="00033AD3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0.568</w:t>
            </w:r>
          </w:p>
        </w:tc>
      </w:tr>
    </w:tbl>
    <w:p w:rsidR="00033AD3" w:rsidRPr="00C105F7" w:rsidRDefault="00033AD3" w:rsidP="00033A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105F7">
        <w:rPr>
          <w:rFonts w:ascii="Times New Roman" w:hAnsi="Times New Roman" w:cs="Times New Roman"/>
          <w:sz w:val="24"/>
          <w:szCs w:val="24"/>
        </w:rPr>
        <w:t>Data are n (%) or median (</w:t>
      </w:r>
      <w:proofErr w:type="spellStart"/>
      <w:r w:rsidRPr="00C105F7">
        <w:rPr>
          <w:rFonts w:ascii="Times New Roman" w:hAnsi="Times New Roman" w:cs="Times New Roman"/>
          <w:sz w:val="24"/>
          <w:szCs w:val="24"/>
        </w:rPr>
        <w:t>IQR</w:t>
      </w:r>
      <w:proofErr w:type="spellEnd"/>
      <w:r w:rsidRPr="00C105F7">
        <w:rPr>
          <w:rFonts w:ascii="Times New Roman" w:hAnsi="Times New Roman" w:cs="Times New Roman"/>
          <w:sz w:val="24"/>
          <w:szCs w:val="24"/>
        </w:rPr>
        <w:t>) unless otherwise indicated.</w:t>
      </w:r>
    </w:p>
    <w:p w:rsidR="00033AD3" w:rsidRPr="00C105F7" w:rsidRDefault="00033AD3" w:rsidP="00033A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105F7">
        <w:rPr>
          <w:rFonts w:ascii="Times New Roman" w:hAnsi="Times New Roman" w:cs="Times New Roman"/>
          <w:sz w:val="24"/>
          <w:szCs w:val="24"/>
        </w:rPr>
        <w:t>The asterisk (</w:t>
      </w:r>
      <w:r w:rsidRPr="00C105F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105F7">
        <w:rPr>
          <w:rFonts w:ascii="Times New Roman" w:hAnsi="Times New Roman" w:cs="Times New Roman"/>
          <w:sz w:val="24"/>
          <w:szCs w:val="24"/>
        </w:rPr>
        <w:t>) represents the test times of hepatic biochemical parameters in total.</w:t>
      </w:r>
    </w:p>
    <w:p w:rsidR="00565D3C" w:rsidRDefault="00565D3C">
      <w:bookmarkStart w:id="1" w:name="_GoBack"/>
      <w:bookmarkEnd w:id="1"/>
    </w:p>
    <w:sectPr w:rsidR="00565D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AD3"/>
    <w:rsid w:val="00002AA4"/>
    <w:rsid w:val="00033AD3"/>
    <w:rsid w:val="000601AC"/>
    <w:rsid w:val="00061676"/>
    <w:rsid w:val="0007399C"/>
    <w:rsid w:val="000941F1"/>
    <w:rsid w:val="00095EAE"/>
    <w:rsid w:val="000A574B"/>
    <w:rsid w:val="000B0EC9"/>
    <w:rsid w:val="000B447C"/>
    <w:rsid w:val="000C6288"/>
    <w:rsid w:val="00120DB6"/>
    <w:rsid w:val="00160408"/>
    <w:rsid w:val="001615F7"/>
    <w:rsid w:val="001820F0"/>
    <w:rsid w:val="00191BCE"/>
    <w:rsid w:val="001A3100"/>
    <w:rsid w:val="001D7A4B"/>
    <w:rsid w:val="001F4E29"/>
    <w:rsid w:val="002951CC"/>
    <w:rsid w:val="002957B0"/>
    <w:rsid w:val="002B18EE"/>
    <w:rsid w:val="00323C4D"/>
    <w:rsid w:val="003368D2"/>
    <w:rsid w:val="00376F17"/>
    <w:rsid w:val="00383C56"/>
    <w:rsid w:val="003960BF"/>
    <w:rsid w:val="003E13C8"/>
    <w:rsid w:val="003F0A9E"/>
    <w:rsid w:val="003F4C8F"/>
    <w:rsid w:val="0042577B"/>
    <w:rsid w:val="00440BC3"/>
    <w:rsid w:val="00456F0E"/>
    <w:rsid w:val="00472064"/>
    <w:rsid w:val="004844FB"/>
    <w:rsid w:val="004A2FB6"/>
    <w:rsid w:val="004A5E2C"/>
    <w:rsid w:val="004C3A70"/>
    <w:rsid w:val="004D15BF"/>
    <w:rsid w:val="004D3219"/>
    <w:rsid w:val="004E574D"/>
    <w:rsid w:val="0050217B"/>
    <w:rsid w:val="0050585E"/>
    <w:rsid w:val="00514C2C"/>
    <w:rsid w:val="00533DB0"/>
    <w:rsid w:val="00565D3C"/>
    <w:rsid w:val="00570DD4"/>
    <w:rsid w:val="00573CA2"/>
    <w:rsid w:val="00587B22"/>
    <w:rsid w:val="00592FBD"/>
    <w:rsid w:val="005C4A77"/>
    <w:rsid w:val="00606FD7"/>
    <w:rsid w:val="00616398"/>
    <w:rsid w:val="006552DA"/>
    <w:rsid w:val="006768CA"/>
    <w:rsid w:val="00683246"/>
    <w:rsid w:val="0069032F"/>
    <w:rsid w:val="006C1822"/>
    <w:rsid w:val="006F42C9"/>
    <w:rsid w:val="00702053"/>
    <w:rsid w:val="0071565D"/>
    <w:rsid w:val="00733414"/>
    <w:rsid w:val="007702E9"/>
    <w:rsid w:val="00770DAD"/>
    <w:rsid w:val="007A27DF"/>
    <w:rsid w:val="007A3033"/>
    <w:rsid w:val="007C030D"/>
    <w:rsid w:val="007F17A1"/>
    <w:rsid w:val="007F6A0C"/>
    <w:rsid w:val="00801912"/>
    <w:rsid w:val="008734A3"/>
    <w:rsid w:val="008D36FA"/>
    <w:rsid w:val="008E640A"/>
    <w:rsid w:val="008F7736"/>
    <w:rsid w:val="009421FF"/>
    <w:rsid w:val="00971082"/>
    <w:rsid w:val="009918CC"/>
    <w:rsid w:val="009D6922"/>
    <w:rsid w:val="009E4F83"/>
    <w:rsid w:val="009E6418"/>
    <w:rsid w:val="00A17D4E"/>
    <w:rsid w:val="00A32805"/>
    <w:rsid w:val="00A34217"/>
    <w:rsid w:val="00A66327"/>
    <w:rsid w:val="00A9798E"/>
    <w:rsid w:val="00AA1CCC"/>
    <w:rsid w:val="00AF3416"/>
    <w:rsid w:val="00B2393A"/>
    <w:rsid w:val="00B271C4"/>
    <w:rsid w:val="00B9710F"/>
    <w:rsid w:val="00BA4CFB"/>
    <w:rsid w:val="00BA7359"/>
    <w:rsid w:val="00BD33B9"/>
    <w:rsid w:val="00BE17E7"/>
    <w:rsid w:val="00BE4186"/>
    <w:rsid w:val="00BF0EA0"/>
    <w:rsid w:val="00BF12AF"/>
    <w:rsid w:val="00C009B3"/>
    <w:rsid w:val="00C11877"/>
    <w:rsid w:val="00C12C79"/>
    <w:rsid w:val="00C231C3"/>
    <w:rsid w:val="00C25AC4"/>
    <w:rsid w:val="00CF11CF"/>
    <w:rsid w:val="00D177A5"/>
    <w:rsid w:val="00D45715"/>
    <w:rsid w:val="00D7383B"/>
    <w:rsid w:val="00D81E31"/>
    <w:rsid w:val="00D97CB0"/>
    <w:rsid w:val="00DA6F34"/>
    <w:rsid w:val="00DB6A02"/>
    <w:rsid w:val="00E0043B"/>
    <w:rsid w:val="00E05876"/>
    <w:rsid w:val="00E24A34"/>
    <w:rsid w:val="00E40FAE"/>
    <w:rsid w:val="00E605A9"/>
    <w:rsid w:val="00E65874"/>
    <w:rsid w:val="00E77135"/>
    <w:rsid w:val="00E83A23"/>
    <w:rsid w:val="00E90451"/>
    <w:rsid w:val="00E91D9E"/>
    <w:rsid w:val="00EF42F6"/>
    <w:rsid w:val="00F071F1"/>
    <w:rsid w:val="00F07845"/>
    <w:rsid w:val="00F70A46"/>
    <w:rsid w:val="00F77021"/>
    <w:rsid w:val="00F81B83"/>
    <w:rsid w:val="00FE4C7A"/>
    <w:rsid w:val="00FE6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3AD3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Theme="minorEastAsia"/>
      <w:b/>
      <w:bCs/>
      <w:kern w:val="44"/>
      <w:sz w:val="44"/>
      <w:szCs w:val="4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3AD3"/>
    <w:rPr>
      <w:rFonts w:eastAsiaTheme="minorEastAsia"/>
      <w:b/>
      <w:bCs/>
      <w:kern w:val="44"/>
      <w:sz w:val="44"/>
      <w:szCs w:val="4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3AD3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Theme="minorEastAsia"/>
      <w:b/>
      <w:bCs/>
      <w:kern w:val="44"/>
      <w:sz w:val="44"/>
      <w:szCs w:val="4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3AD3"/>
    <w:rPr>
      <w:rFonts w:eastAsiaTheme="minorEastAsia"/>
      <w:b/>
      <w:bCs/>
      <w:kern w:val="44"/>
      <w:sz w:val="44"/>
      <w:szCs w:val="4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990_ME</dc:creator>
  <cp:lastModifiedBy>12990_ME</cp:lastModifiedBy>
  <cp:revision>1</cp:revision>
  <dcterms:created xsi:type="dcterms:W3CDTF">2022-10-11T11:56:00Z</dcterms:created>
  <dcterms:modified xsi:type="dcterms:W3CDTF">2022-10-11T11:57:00Z</dcterms:modified>
</cp:coreProperties>
</file>